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F902" w14:textId="2B0F1CBD" w:rsidR="00034E7B" w:rsidRPr="00034E7B" w:rsidRDefault="00034E7B" w:rsidP="004431E3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rld Journal of Microbiology and Biotechnology</w:t>
      </w:r>
    </w:p>
    <w:p w14:paraId="7A1EE7C2" w14:textId="77777777" w:rsidR="00034E7B" w:rsidRPr="00034E7B" w:rsidRDefault="00034E7B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46F08" w14:textId="72CE945F" w:rsidR="00034E7B" w:rsidRDefault="00034E7B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licobacter pylori</w:t>
      </w:r>
      <w:r w:rsidRPr="00034E7B">
        <w:rPr>
          <w:rFonts w:ascii="Times New Roman" w:hAnsi="Times New Roman" w:cs="Times New Roman"/>
          <w:b/>
          <w:bCs/>
          <w:sz w:val="24"/>
          <w:szCs w:val="24"/>
        </w:rPr>
        <w:t xml:space="preserve"> infection alters the intercellular junctions on the pancreas of gerbils (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riones unguiculatus</w:t>
      </w:r>
      <w:r w:rsidRPr="00034E7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F2DE7E6" w14:textId="77777777" w:rsidR="002324B7" w:rsidRDefault="002324B7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F082F" w14:textId="30D02387" w:rsid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lang w:val="en-GB"/>
        </w:rPr>
        <w:t>Edgar G. Hurtado-Monzón</w:t>
      </w: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(ORCID 0009-0004-4055-3678), Pedro Valencia-Mayoral</w:t>
      </w: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(ORCID 0009-0008-5979-6652), Angélica Silva-Olivares</w:t>
      </w: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>, Cecilia Bañuelos</w:t>
      </w: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(ORCID 0000-0002-8168-4488), Norma Velázquez-Guadarrama</w:t>
      </w:r>
      <w:proofErr w:type="gramStart"/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,*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>(ORCID 0000-0002-3620-7260), Abigail Betanzos</w:t>
      </w: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(ORCID 0000-0003-1761-0481)</w:t>
      </w:r>
    </w:p>
    <w:p w14:paraId="791FDDC3" w14:textId="77777777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59F419" w14:textId="77777777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Departament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Infectómica y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Patogénesis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Molecular, Centro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Investigación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y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Estudios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Avanzados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l Instituto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Politécnic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Nacional (CINVESTAV-IPN), Ciudad de México, México</w:t>
      </w:r>
    </w:p>
    <w:p w14:paraId="2FF65B32" w14:textId="77777777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Departament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Patologí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Clínic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y Experimental del Hospital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Infantil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México Federico Gómez, Ciudad de México, México</w:t>
      </w:r>
    </w:p>
    <w:p w14:paraId="19154729" w14:textId="77777777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Program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Doctorad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Transdisciplinari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sarrollo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Científic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Tecnológic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para la Sociedad, CINVESTAV-IPN, Ciudad de México, México</w:t>
      </w:r>
    </w:p>
    <w:p w14:paraId="6057B9FF" w14:textId="77777777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Laboratorio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Investigación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Enfermedades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Infecciosas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Áre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Genétic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Bacteriana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l Hospital </w:t>
      </w:r>
      <w:proofErr w:type="spellStart"/>
      <w:r w:rsidRPr="002324B7">
        <w:rPr>
          <w:rFonts w:ascii="Times New Roman" w:hAnsi="Times New Roman" w:cs="Times New Roman"/>
          <w:sz w:val="24"/>
          <w:szCs w:val="24"/>
          <w:lang w:val="en-GB"/>
        </w:rPr>
        <w:t>Infantil</w:t>
      </w:r>
      <w:proofErr w:type="spellEnd"/>
      <w:r w:rsidRPr="002324B7">
        <w:rPr>
          <w:rFonts w:ascii="Times New Roman" w:hAnsi="Times New Roman" w:cs="Times New Roman"/>
          <w:sz w:val="24"/>
          <w:szCs w:val="24"/>
          <w:lang w:val="en-GB"/>
        </w:rPr>
        <w:t xml:space="preserve"> de México Federico Gómez, Ciudad de México, México</w:t>
      </w:r>
    </w:p>
    <w:p w14:paraId="572A3468" w14:textId="20875E21" w:rsidR="002324B7" w:rsidRPr="002324B7" w:rsidRDefault="002324B7" w:rsidP="002324B7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4B7">
        <w:rPr>
          <w:rFonts w:ascii="Times New Roman" w:hAnsi="Times New Roman" w:cs="Times New Roman"/>
          <w:sz w:val="24"/>
          <w:szCs w:val="24"/>
          <w:lang w:val="en-GB"/>
        </w:rPr>
        <w:t>*Corresponding authors: abetanzos@cinvestav.mx (AB) and normave@himfg.edu.mx (NVG)</w:t>
      </w:r>
    </w:p>
    <w:p w14:paraId="0D78E53F" w14:textId="77777777" w:rsidR="00034E7B" w:rsidRPr="00034E7B" w:rsidRDefault="00034E7B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983FD7" w14:textId="77777777" w:rsidR="002324B7" w:rsidRDefault="002324B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94CFD2E" w14:textId="568B8C75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orting information</w:t>
      </w:r>
    </w:p>
    <w:p w14:paraId="4999B8A2" w14:textId="3F6267EF" w:rsidR="009C313E" w:rsidDel="00CC1D9C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del w:id="0" w:author="Abigail Betanzos Fernandez" w:date="2024-07-10T14:16:00Z"/>
          <w:rFonts w:ascii="Times New Roman" w:hAnsi="Times New Roman" w:cs="Times New Roman"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Fig. Presence of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at gerbil stomach.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A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Stomach sections were processed for immunofluorescence assays using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antibody (green). Nuclei (blue) were stained with DAPI. Merge: fluorescence images overlapped with the phase-contrast bright field. Bar = 50 μm. </w:t>
      </w:r>
      <w:ins w:id="1" w:author="Abigail Betanzos Fernandez" w:date="2024-07-10T14:21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Representative images </w:t>
        </w:r>
      </w:ins>
      <w:ins w:id="2" w:author="Dra. Cecilia  Bañuelos Barrón" w:date="2024-07-11T10:53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>from</w:t>
        </w:r>
        <w:r w:rsidR="00CD74B4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one animal </w:t>
        </w:r>
      </w:ins>
      <w:ins w:id="3" w:author="Abigail Betanzos Fernandez" w:date="2024-07-10T14:21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are shown </w:t>
        </w:r>
      </w:ins>
      <w:ins w:id="4" w:author="Dra. Cecilia  Bañuelos Barrón" w:date="2024-07-11T10:53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</w:t>
        </w:r>
      </w:ins>
      <w:ins w:id="5" w:author="Abigail Betanzos Fernandez" w:date="2024-07-10T14:21:00Z">
        <w:del w:id="6" w:author="Dra. Cecilia  Bañuelos Barrón" w:date="2024-07-11T10:53:00Z">
          <w:r w:rsidR="00F7000E" w:rsidRPr="00F7000E" w:rsidDel="00CD74B4">
            <w:rPr>
              <w:rFonts w:ascii="Times New Roman" w:hAnsi="Times New Roman" w:cs="Times New Roman"/>
              <w:sz w:val="24"/>
              <w:szCs w:val="24"/>
              <w:lang w:val="en-GB"/>
            </w:rPr>
            <w:delText xml:space="preserve">of one animal </w:delText>
          </w:r>
        </w:del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each group (n = 3). </w:t>
        </w:r>
      </w:ins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Green fluorescence intensity was measured by pixels using the ImageJ software. </w:t>
      </w:r>
      <w:ins w:id="7" w:author="Abigail Betanzos Fernandez" w:date="2024-07-10T14:16:00Z">
        <w:r w:rsidR="00CC1D9C" w:rsidRPr="000D7C38">
          <w:rPr>
            <w:rFonts w:ascii="Times New Roman" w:hAnsi="Times New Roman" w:cs="Times New Roman"/>
            <w:sz w:val="24"/>
            <w:szCs w:val="24"/>
            <w:lang w:val="en-GB"/>
          </w:rPr>
          <w:t>All groups were statistically compared regarding control and EtOH-treated animals. (*) p&lt;0.0</w:t>
        </w:r>
        <w:r w:rsidR="00CC1D9C">
          <w:rPr>
            <w:rFonts w:ascii="Times New Roman" w:hAnsi="Times New Roman" w:cs="Times New Roman"/>
            <w:sz w:val="24"/>
            <w:szCs w:val="24"/>
            <w:lang w:val="en-GB"/>
          </w:rPr>
          <w:t>5,</w:t>
        </w:r>
        <w:r w:rsidR="00CC1D9C" w:rsidRPr="000D7C38">
          <w:rPr>
            <w:rFonts w:ascii="Times New Roman" w:hAnsi="Times New Roman" w:cs="Times New Roman"/>
            <w:sz w:val="24"/>
            <w:szCs w:val="24"/>
            <w:lang w:val="en-GB"/>
          </w:rPr>
          <w:t xml:space="preserve"> (**) p&lt;0.01</w:t>
        </w:r>
        <w:r w:rsidR="00CC1D9C">
          <w:rPr>
            <w:rFonts w:ascii="Times New Roman" w:hAnsi="Times New Roman" w:cs="Times New Roman"/>
            <w:sz w:val="24"/>
            <w:szCs w:val="24"/>
            <w:lang w:val="en-GB"/>
          </w:rPr>
          <w:t xml:space="preserve"> and</w:t>
        </w:r>
        <w:r w:rsidR="00CC1D9C" w:rsidRPr="00034E7B">
          <w:rPr>
            <w:rFonts w:ascii="Times New Roman" w:hAnsi="Times New Roman" w:cs="Times New Roman"/>
            <w:sz w:val="24"/>
            <w:szCs w:val="24"/>
            <w:lang w:val="en-GB"/>
          </w:rPr>
          <w:t xml:space="preserve"> (*</w:t>
        </w:r>
        <w:r w:rsidR="00CC1D9C">
          <w:rPr>
            <w:rFonts w:ascii="Times New Roman" w:hAnsi="Times New Roman" w:cs="Times New Roman"/>
            <w:sz w:val="24"/>
            <w:szCs w:val="24"/>
            <w:lang w:val="en-GB"/>
          </w:rPr>
          <w:t>*</w:t>
        </w:r>
        <w:r w:rsidR="00CC1D9C" w:rsidRPr="00034E7B">
          <w:rPr>
            <w:rFonts w:ascii="Times New Roman" w:hAnsi="Times New Roman" w:cs="Times New Roman"/>
            <w:sz w:val="24"/>
            <w:szCs w:val="24"/>
            <w:lang w:val="en-GB"/>
          </w:rPr>
          <w:t>*) p&lt;0.</w:t>
        </w:r>
        <w:r w:rsidR="00CC1D9C">
          <w:rPr>
            <w:rFonts w:ascii="Times New Roman" w:hAnsi="Times New Roman" w:cs="Times New Roman"/>
            <w:sz w:val="24"/>
            <w:szCs w:val="24"/>
            <w:lang w:val="en-GB"/>
          </w:rPr>
          <w:t>0</w:t>
        </w:r>
        <w:r w:rsidR="00CC1D9C" w:rsidRPr="00034E7B">
          <w:rPr>
            <w:rFonts w:ascii="Times New Roman" w:hAnsi="Times New Roman" w:cs="Times New Roman"/>
            <w:sz w:val="24"/>
            <w:szCs w:val="24"/>
            <w:lang w:val="en-GB"/>
          </w:rPr>
          <w:t>01</w:t>
        </w:r>
        <w:r w:rsidR="00CC1D9C">
          <w:rPr>
            <w:rFonts w:ascii="Times New Roman" w:hAnsi="Times New Roman" w:cs="Times New Roman"/>
            <w:sz w:val="24"/>
            <w:szCs w:val="24"/>
            <w:lang w:val="en-GB"/>
          </w:rPr>
          <w:t xml:space="preserve">. </w:t>
        </w:r>
      </w:ins>
      <w:del w:id="8" w:author="Abigail Betanzos Fernandez" w:date="2024-07-10T14:16:00Z">
        <w:r w:rsidRPr="00034E7B" w:rsidDel="00CC1D9C">
          <w:rPr>
            <w:rFonts w:ascii="Times New Roman" w:hAnsi="Times New Roman" w:cs="Times New Roman"/>
            <w:sz w:val="24"/>
            <w:szCs w:val="24"/>
            <w:lang w:val="en-GB"/>
          </w:rPr>
          <w:delText>(**) p&lt;0.01 and (****) p&lt;0.0001.</w:delText>
        </w:r>
      </w:del>
    </w:p>
    <w:p w14:paraId="09FC071C" w14:textId="77777777" w:rsidR="002324B7" w:rsidRPr="00034E7B" w:rsidRDefault="002324B7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4D0069" w14:textId="34D4E0FB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Fig. Presence of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proteins at gerbil stomach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A,B</w:t>
      </w:r>
      <w:proofErr w:type="gramEnd"/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Stomach sections were processed for immunofluorescence assays using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-CagA (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) or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-OMP (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) antibodies (red). Nuclei (blue) were stained with DAPI. Merge: fluorescence images overlapped with the phase-contrast bright field. Bar = 50 μm. </w:t>
      </w:r>
      <w:ins w:id="9" w:author="Abigail Betanzos Fernandez" w:date="2024-07-10T14:21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Representative images </w:t>
        </w:r>
      </w:ins>
      <w:ins w:id="10" w:author="Dra. Cecilia  Bañuelos Barrón" w:date="2024-07-11T10:53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 xml:space="preserve">from one animal </w:t>
        </w:r>
      </w:ins>
      <w:ins w:id="11" w:author="Abigail Betanzos Fernandez" w:date="2024-07-10T14:21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are shown </w:t>
        </w:r>
        <w:del w:id="12" w:author="Dra. Cecilia  Bañuelos Barrón" w:date="2024-07-11T10:53:00Z">
          <w:r w:rsidR="00F7000E" w:rsidRPr="00F7000E" w:rsidDel="00CD74B4">
            <w:rPr>
              <w:rFonts w:ascii="Times New Roman" w:hAnsi="Times New Roman" w:cs="Times New Roman"/>
              <w:sz w:val="24"/>
              <w:szCs w:val="24"/>
              <w:lang w:val="en-GB"/>
            </w:rPr>
            <w:delText>of one animal</w:delText>
          </w:r>
        </w:del>
      </w:ins>
      <w:ins w:id="13" w:author="Dra. Cecilia  Bañuelos Barrón" w:date="2024-07-11T10:53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>for</w:t>
        </w:r>
      </w:ins>
      <w:ins w:id="14" w:author="Abigail Betanzos Fernandez" w:date="2024-07-10T14:21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each group (n = 3). </w:t>
        </w:r>
      </w:ins>
      <w:proofErr w:type="gramStart"/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C,D</w:t>
      </w:r>
      <w:proofErr w:type="gramEnd"/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Red fluorescence intensity of CagA (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) or OMP (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) was measured by pixels using the ImageJ software.</w:t>
      </w:r>
      <w:ins w:id="15" w:author="Abigail Betanzos Fernandez" w:date="2024-07-10T14:17:00Z">
        <w:r w:rsid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F7000E" w:rsidRPr="000D7C38">
          <w:rPr>
            <w:rFonts w:ascii="Times New Roman" w:hAnsi="Times New Roman" w:cs="Times New Roman"/>
            <w:sz w:val="24"/>
            <w:szCs w:val="24"/>
            <w:lang w:val="en-GB"/>
          </w:rPr>
          <w:t xml:space="preserve">All groups were statistically compared regarding control and EtOH-treated animals. </w:t>
        </w:r>
      </w:ins>
      <w:del w:id="16" w:author="Abigail Betanzos Fernandez" w:date="2024-07-10T14:17:00Z">
        <w:r w:rsidRPr="00034E7B" w:rsidDel="00F7000E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(***)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&lt;0.001. C: control; E: EtOH-treated;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-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inoculated; </w:t>
      </w:r>
      <w:proofErr w:type="spellStart"/>
      <w:r w:rsidRPr="00034E7B">
        <w:rPr>
          <w:rFonts w:ascii="Times New Roman" w:hAnsi="Times New Roman" w:cs="Times New Roman"/>
          <w:sz w:val="24"/>
          <w:szCs w:val="24"/>
          <w:lang w:val="en-GB"/>
        </w:rPr>
        <w:t>E+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</w:t>
      </w:r>
      <w:proofErr w:type="spellEnd"/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: EtOH-treated plus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-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inoculated.</w:t>
      </w:r>
      <w:ins w:id="17" w:author="Abigail Betanzos Fernandez" w:date="2024-07-10T14:18:00Z">
        <w:r w:rsid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</w:p>
    <w:p w14:paraId="0A1582A8" w14:textId="77777777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421795" w14:textId="4D3AA3E3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Fig. Alterations of intercellular junction proteins at gerbil pancreas by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ection. A-E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Pancreas sections were processed for immunofluorescence assays using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claudin-4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A)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occludin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(green)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ZO-1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C),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β-catenin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D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desmoplakin I/I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E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antibodies (red). Nuclei (blue) were DAPI stained. Bar = 50 μm. </w:t>
      </w:r>
      <w:ins w:id="18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Representative images </w:t>
        </w:r>
      </w:ins>
      <w:ins w:id="19" w:author="Dra. Cecilia  Bañuelos Barrón" w:date="2024-07-11T10:53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 xml:space="preserve">from one animal </w:t>
        </w:r>
      </w:ins>
      <w:ins w:id="20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are shown </w:t>
        </w:r>
        <w:del w:id="21" w:author="Dra. Cecilia  Bañuelos Barrón" w:date="2024-07-11T10:54:00Z">
          <w:r w:rsidR="00F7000E" w:rsidRPr="00F7000E" w:rsidDel="00CD74B4">
            <w:rPr>
              <w:rFonts w:ascii="Times New Roman" w:hAnsi="Times New Roman" w:cs="Times New Roman"/>
              <w:sz w:val="24"/>
              <w:szCs w:val="24"/>
              <w:lang w:val="en-GB"/>
            </w:rPr>
            <w:delText>of one animal</w:delText>
          </w:r>
        </w:del>
      </w:ins>
      <w:ins w:id="22" w:author="Dra. Cecilia  Bañuelos Barrón" w:date="2024-07-11T10:54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>for</w:t>
        </w:r>
      </w:ins>
      <w:ins w:id="23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each group (n = 3).</w:t>
        </w:r>
      </w:ins>
    </w:p>
    <w:p w14:paraId="608FA3F1" w14:textId="77777777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91354A" w14:textId="1E479ABF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4 Fig. Modifications of tight junction proteins at gerbil stomach by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ection. A-D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Stomach sections were processed for immunofluorescence assays using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claudin-1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(green)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claudin-4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(green)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occludin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(green) or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ZO-1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D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(red) antibodies. Nuclei (blue) were stained with DAPI. Bar = 50 μm.</w:t>
      </w:r>
      <w:ins w:id="24" w:author="Abigail Betanzos Fernandez" w:date="2024-07-10T14:22:00Z">
        <w:r w:rsid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Representative images </w:t>
        </w:r>
      </w:ins>
      <w:ins w:id="25" w:author="Dra. Cecilia  Bañuelos Barrón" w:date="2024-07-11T10:54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 xml:space="preserve">from one animal </w:t>
        </w:r>
      </w:ins>
      <w:ins w:id="26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are shown </w:t>
        </w:r>
        <w:del w:id="27" w:author="Dra. Cecilia  Bañuelos Barrón" w:date="2024-07-11T10:54:00Z">
          <w:r w:rsidR="00F7000E" w:rsidRPr="00F7000E" w:rsidDel="00CD74B4">
            <w:rPr>
              <w:rFonts w:ascii="Times New Roman" w:hAnsi="Times New Roman" w:cs="Times New Roman"/>
              <w:sz w:val="24"/>
              <w:szCs w:val="24"/>
              <w:lang w:val="en-GB"/>
            </w:rPr>
            <w:delText>of one animal</w:delText>
          </w:r>
        </w:del>
      </w:ins>
      <w:ins w:id="28" w:author="Dra. Cecilia  Bañuelos Barrón" w:date="2024-07-11T10:54:00Z">
        <w:r w:rsidR="00CD74B4">
          <w:rPr>
            <w:rFonts w:ascii="Times New Roman" w:hAnsi="Times New Roman" w:cs="Times New Roman"/>
            <w:sz w:val="24"/>
            <w:szCs w:val="24"/>
            <w:lang w:val="en-GB"/>
          </w:rPr>
          <w:t>for</w:t>
        </w:r>
      </w:ins>
      <w:ins w:id="29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each group (n = 3).</w:t>
        </w:r>
      </w:ins>
    </w:p>
    <w:p w14:paraId="3AB5F81A" w14:textId="77777777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FBDB54" w14:textId="67ED142F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5 Fig. Alterations of intercellular junction proteins at gerbil stomach by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ection. A-D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Pancreas sections were processed for immunofluorescence assays using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E-cadherin (green)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A)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β-catenin (red)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B), </w:t>
      </w:r>
      <w:r w:rsidRPr="00034E7B">
        <w:rPr>
          <w:rFonts w:ascii="Cambria Math" w:hAnsi="Cambria Math" w:cs="Cambria Math"/>
          <w:sz w:val="24"/>
          <w:szCs w:val="24"/>
          <w:lang w:val="en-GB"/>
        </w:rPr>
        <w:t>⍺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-desmoglein-2 (green)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α-desmoplakin I/II (red) antibodies.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)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polymerized actin was stained with phalloidin-FITC (green). Nuclei (blue) were stained with DAPI. Bar = 50 μm.</w:t>
      </w:r>
      <w:ins w:id="30" w:author="Abigail Betanzos Fernandez" w:date="2024-07-10T14:22:00Z">
        <w:r w:rsid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Representative images </w:t>
        </w:r>
      </w:ins>
      <w:ins w:id="31" w:author="Dra. Cecilia  Bañuelos Barrón" w:date="2024-07-11T10:54:00Z">
        <w:r w:rsidR="003C12FD">
          <w:rPr>
            <w:rFonts w:ascii="Times New Roman" w:hAnsi="Times New Roman" w:cs="Times New Roman"/>
            <w:sz w:val="24"/>
            <w:szCs w:val="24"/>
            <w:lang w:val="en-GB"/>
          </w:rPr>
          <w:t xml:space="preserve">from </w:t>
        </w:r>
        <w:r w:rsidR="003C12FD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one animal </w:t>
        </w:r>
      </w:ins>
      <w:ins w:id="32" w:author="Abigail Betanzos Fernandez" w:date="2024-07-10T14:22:00Z"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are shown </w:t>
        </w:r>
      </w:ins>
      <w:ins w:id="33" w:author="Dra. Cecilia  Bañuelos Barrón" w:date="2024-07-11T10:54:00Z">
        <w:r w:rsidR="003C12FD">
          <w:rPr>
            <w:rFonts w:ascii="Times New Roman" w:hAnsi="Times New Roman" w:cs="Times New Roman"/>
            <w:sz w:val="24"/>
            <w:szCs w:val="24"/>
            <w:lang w:val="en-GB"/>
          </w:rPr>
          <w:t xml:space="preserve">for </w:t>
        </w:r>
      </w:ins>
      <w:ins w:id="34" w:author="Abigail Betanzos Fernandez" w:date="2024-07-10T14:22:00Z">
        <w:del w:id="35" w:author="Dra. Cecilia  Bañuelos Barrón" w:date="2024-07-11T10:54:00Z">
          <w:r w:rsidR="00F7000E" w:rsidRPr="00F7000E" w:rsidDel="003C12FD">
            <w:rPr>
              <w:rFonts w:ascii="Times New Roman" w:hAnsi="Times New Roman" w:cs="Times New Roman"/>
              <w:sz w:val="24"/>
              <w:szCs w:val="24"/>
              <w:lang w:val="en-GB"/>
            </w:rPr>
            <w:delText xml:space="preserve">of one animal </w:delText>
          </w:r>
        </w:del>
        <w:r w:rsidR="00F7000E" w:rsidRPr="00F7000E">
          <w:rPr>
            <w:rFonts w:ascii="Times New Roman" w:hAnsi="Times New Roman" w:cs="Times New Roman"/>
            <w:sz w:val="24"/>
            <w:szCs w:val="24"/>
            <w:lang w:val="en-GB"/>
          </w:rPr>
          <w:t>each group (n = 3).</w:t>
        </w:r>
      </w:ins>
    </w:p>
    <w:p w14:paraId="661A21AB" w14:textId="77777777" w:rsidR="009C313E" w:rsidRPr="00034E7B" w:rsidRDefault="009C313E" w:rsidP="00034E7B">
      <w:pPr>
        <w:tabs>
          <w:tab w:val="left" w:pos="133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584580" w14:textId="417C83B5" w:rsidR="007E0B5E" w:rsidRPr="00034E7B" w:rsidRDefault="009C313E" w:rsidP="00034E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6 Fig. Levels of intercellular junction proteins at gerbil stomach by </w:t>
      </w:r>
      <w:r w:rsidRPr="00034E7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H. pylori </w:t>
      </w:r>
      <w:r w:rsidRPr="00034E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ection. 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Fluorescence intensity of occludin, claudin-1, claudin-4, ZO-1, E-cadherin, β-catenin, desmoglein-2, desmoplakin I/II and phalloidin was measured by pixels using the ImageJ software. </w:t>
      </w:r>
      <w:ins w:id="36" w:author="Abigail Betanzos Fernandez" w:date="2024-07-10T14:22:00Z">
        <w:r w:rsidR="00F7000E" w:rsidRPr="000D7C38">
          <w:rPr>
            <w:rFonts w:ascii="Times New Roman" w:hAnsi="Times New Roman" w:cs="Times New Roman"/>
            <w:sz w:val="24"/>
            <w:szCs w:val="24"/>
            <w:lang w:val="en-GB"/>
          </w:rPr>
          <w:t xml:space="preserve">All groups were statistically compared regarding control and EtOH-treated animals. </w:t>
        </w:r>
      </w:ins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(*)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&lt;0.05, (**)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&lt;0.01 and (***)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&lt;0.001. C: control; E: EtOH-treated;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-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inoculated; </w:t>
      </w:r>
      <w:proofErr w:type="spellStart"/>
      <w:r w:rsidRPr="00034E7B">
        <w:rPr>
          <w:rFonts w:ascii="Times New Roman" w:hAnsi="Times New Roman" w:cs="Times New Roman"/>
          <w:sz w:val="24"/>
          <w:szCs w:val="24"/>
          <w:lang w:val="en-GB"/>
        </w:rPr>
        <w:t>E+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</w:t>
      </w:r>
      <w:proofErr w:type="spellEnd"/>
      <w:r w:rsidRPr="00034E7B">
        <w:rPr>
          <w:rFonts w:ascii="Times New Roman" w:hAnsi="Times New Roman" w:cs="Times New Roman"/>
          <w:sz w:val="24"/>
          <w:szCs w:val="24"/>
          <w:lang w:val="en-GB"/>
        </w:rPr>
        <w:t xml:space="preserve">: EtOH-treated plus </w:t>
      </w:r>
      <w:r w:rsidRPr="00034E7B">
        <w:rPr>
          <w:rFonts w:ascii="Times New Roman" w:hAnsi="Times New Roman" w:cs="Times New Roman"/>
          <w:i/>
          <w:iCs/>
          <w:sz w:val="24"/>
          <w:szCs w:val="24"/>
          <w:lang w:val="en-GB"/>
        </w:rPr>
        <w:t>Hp-</w:t>
      </w:r>
      <w:r w:rsidRPr="00034E7B">
        <w:rPr>
          <w:rFonts w:ascii="Times New Roman" w:hAnsi="Times New Roman" w:cs="Times New Roman"/>
          <w:sz w:val="24"/>
          <w:szCs w:val="24"/>
          <w:lang w:val="en-GB"/>
        </w:rPr>
        <w:t>inoculated.</w:t>
      </w:r>
      <w:ins w:id="37" w:author="Abigail Betanzos Fernandez" w:date="2024-07-10T14:23:00Z">
        <w:r w:rsidR="00F7000E">
          <w:rPr>
            <w:rFonts w:ascii="Times New Roman" w:hAnsi="Times New Roman" w:cs="Times New Roman"/>
            <w:sz w:val="24"/>
            <w:szCs w:val="24"/>
            <w:lang w:val="en-GB"/>
          </w:rPr>
          <w:t xml:space="preserve"> n=3</w:t>
        </w:r>
      </w:ins>
    </w:p>
    <w:sectPr w:rsidR="007E0B5E" w:rsidRPr="00034E7B" w:rsidSect="002324B7">
      <w:pgSz w:w="11900" w:h="16840"/>
      <w:pgMar w:top="1417" w:right="169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igail Betanzos Fernandez">
    <w15:presenceInfo w15:providerId="AD" w15:userId="S::abetanzos@cinvestav.mx::15b71bde-8762-4c5b-a8f8-89136ae59174"/>
  </w15:person>
  <w15:person w15:author="Dra. Cecilia  Bañuelos Barrón">
    <w15:presenceInfo w15:providerId="AD" w15:userId="S::cebanuelos@cinvestav.mx::3bbf9804-ad46-4e80-96a8-4873704457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47"/>
    <w:rsid w:val="00034E7B"/>
    <w:rsid w:val="000C2FB2"/>
    <w:rsid w:val="00197B47"/>
    <w:rsid w:val="002324B7"/>
    <w:rsid w:val="002F2C56"/>
    <w:rsid w:val="00356C62"/>
    <w:rsid w:val="003C12FD"/>
    <w:rsid w:val="004431E3"/>
    <w:rsid w:val="007E0B5E"/>
    <w:rsid w:val="007F2F6A"/>
    <w:rsid w:val="009C313E"/>
    <w:rsid w:val="00CC1D9C"/>
    <w:rsid w:val="00CD74B4"/>
    <w:rsid w:val="00DC2441"/>
    <w:rsid w:val="00F7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703F0"/>
  <w15:chartTrackingRefBased/>
  <w15:docId w15:val="{8B320E5C-DB1E-3947-8F40-461656C2F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47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197B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7B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n">
    <w:name w:val="Revision"/>
    <w:hidden/>
    <w:uiPriority w:val="99"/>
    <w:semiHidden/>
    <w:rsid w:val="00CC1D9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Betanzos</dc:creator>
  <cp:keywords/>
  <dc:description/>
  <cp:lastModifiedBy>Abigail Betanzos Fernandez</cp:lastModifiedBy>
  <cp:revision>2</cp:revision>
  <dcterms:created xsi:type="dcterms:W3CDTF">2024-07-11T17:38:00Z</dcterms:created>
  <dcterms:modified xsi:type="dcterms:W3CDTF">2024-07-1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d79c21542b5dab6b770f801e7309354df20f409ba4c1fbeb0530f7de8c99c3</vt:lpwstr>
  </property>
</Properties>
</file>